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80CF1" w14:textId="2EC7A3F3" w:rsidR="00D52E9E" w:rsidRPr="007F56F4" w:rsidRDefault="00ED424C">
      <w:bookmarkStart w:id="0" w:name="_Hlk47020982"/>
      <w:r>
        <w:rPr>
          <w:b/>
          <w:bCs/>
        </w:rPr>
        <w:t>S1</w:t>
      </w:r>
      <w:r w:rsidR="006736A2" w:rsidRPr="006736A2">
        <w:rPr>
          <w:b/>
          <w:bCs/>
        </w:rPr>
        <w:t xml:space="preserve"> Fig Relationship between Venham Score at inclusion and change in </w:t>
      </w:r>
      <w:r w:rsidR="00060D1C">
        <w:rPr>
          <w:b/>
          <w:bCs/>
        </w:rPr>
        <w:t xml:space="preserve">Visibility, Probe-ability, and Total </w:t>
      </w:r>
      <w:r w:rsidR="006736A2" w:rsidRPr="006736A2">
        <w:rPr>
          <w:b/>
          <w:bCs/>
        </w:rPr>
        <w:t>Oral Accessibility Score</w:t>
      </w:r>
      <w:r w:rsidR="006736A2">
        <w:rPr>
          <w:b/>
          <w:bCs/>
        </w:rPr>
        <w:t>s</w:t>
      </w:r>
      <w:r w:rsidR="006736A2" w:rsidRPr="006736A2">
        <w:rPr>
          <w:b/>
          <w:bCs/>
        </w:rPr>
        <w:t xml:space="preserve"> when the spatula was used.</w:t>
      </w:r>
      <w:r w:rsidR="006736A2">
        <w:rPr>
          <w:b/>
          <w:bCs/>
        </w:rPr>
        <w:t xml:space="preserve"> </w:t>
      </w:r>
      <w:r w:rsidR="007F56F4">
        <w:t xml:space="preserve">The maximum </w:t>
      </w:r>
      <w:r w:rsidR="00060D1C">
        <w:t>V</w:t>
      </w:r>
      <w:r w:rsidR="007F56F4">
        <w:t xml:space="preserve">isibility and </w:t>
      </w:r>
      <w:r w:rsidR="00060D1C">
        <w:t>P</w:t>
      </w:r>
      <w:r w:rsidR="007F56F4">
        <w:t xml:space="preserve">robe-ability score for each tooth sector was 2. The maximum </w:t>
      </w:r>
      <w:r w:rsidR="00060D1C">
        <w:t>T</w:t>
      </w:r>
      <w:r w:rsidR="007F56F4">
        <w:t>otal Oral Accessibility Score was 12.</w:t>
      </w:r>
      <w:r w:rsidR="00466FD8">
        <w:t xml:space="preserve"> VS, Venham Score.</w:t>
      </w:r>
    </w:p>
    <w:bookmarkEnd w:id="0"/>
    <w:p w14:paraId="4AD56034" w14:textId="77777777" w:rsidR="006736A2" w:rsidRPr="006736A2" w:rsidRDefault="006736A2">
      <w:pPr>
        <w:rPr>
          <w:b/>
          <w:bCs/>
        </w:rPr>
      </w:pPr>
      <w:r>
        <w:rPr>
          <w:noProof/>
        </w:rPr>
        <w:drawing>
          <wp:inline distT="0" distB="0" distL="0" distR="0" wp14:anchorId="76D87EE2" wp14:editId="6A8895B1">
            <wp:extent cx="4448175" cy="3827145"/>
            <wp:effectExtent l="0" t="0" r="9525" b="19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6736A2" w:rsidRPr="006736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8645D2"/>
    <w:multiLevelType w:val="hybridMultilevel"/>
    <w:tmpl w:val="8078EEFC"/>
    <w:lvl w:ilvl="0" w:tplc="57EE9704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6A2"/>
    <w:rsid w:val="00060D1C"/>
    <w:rsid w:val="0006799A"/>
    <w:rsid w:val="00466FD8"/>
    <w:rsid w:val="00661B63"/>
    <w:rsid w:val="006736A2"/>
    <w:rsid w:val="007F56F4"/>
    <w:rsid w:val="00A1262D"/>
    <w:rsid w:val="00C3348F"/>
    <w:rsid w:val="00C51796"/>
    <w:rsid w:val="00D52E9E"/>
    <w:rsid w:val="00ED424C"/>
    <w:rsid w:val="00FE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87FA2"/>
  <w15:chartTrackingRefBased/>
  <w15:docId w15:val="{C150DA83-DCCD-4504-8D0A-E3B9851E7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001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9A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FE4B44"/>
    <w:pPr>
      <w:widowControl w:val="0"/>
      <w:spacing w:after="0" w:line="240" w:lineRule="auto"/>
    </w:pPr>
    <w:rPr>
      <w:rFonts w:asciiTheme="minorHAnsi" w:hAnsiTheme="minorHAnsi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B44"/>
  </w:style>
  <w:style w:type="paragraph" w:styleId="BalloonText">
    <w:name w:val="Balloon Text"/>
    <w:basedOn w:val="Normal"/>
    <w:link w:val="BalloonTextChar"/>
    <w:uiPriority w:val="99"/>
    <w:semiHidden/>
    <w:unhideWhenUsed/>
    <w:rsid w:val="006736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A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c\Documents\SciMeditor\CHR\Anastasio\Original%20information\Copy%20of%20plots%20with%20inclusion%20vehnam%20PLOS%20One%20supp%20fig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94488188976378"/>
          <c:y val="5.1400554097404488E-2"/>
          <c:w val="0.84355533683289596"/>
          <c:h val="0.56176513023591346"/>
        </c:manualLayout>
      </c:layout>
      <c:barChart>
        <c:barDir val="col"/>
        <c:grouping val="clustered"/>
        <c:varyColors val="0"/>
        <c:ser>
          <c:idx val="0"/>
          <c:order val="0"/>
          <c:tx>
            <c:v>VS at inclusion=2 (n=52)</c:v>
          </c:tx>
          <c:invertIfNegative val="0"/>
          <c:cat>
            <c:strRef>
              <c:f>Feuil1!$L$2:$L$8</c:f>
              <c:strCache>
                <c:ptCount val="7"/>
                <c:pt idx="0">
                  <c:v>Incisor visibility</c:v>
                </c:pt>
                <c:pt idx="1">
                  <c:v>Premolar visibility</c:v>
                </c:pt>
                <c:pt idx="2">
                  <c:v>Molar visibility</c:v>
                </c:pt>
                <c:pt idx="3">
                  <c:v>Incisor probing</c:v>
                </c:pt>
                <c:pt idx="4">
                  <c:v>Premolar probing</c:v>
                </c:pt>
                <c:pt idx="5">
                  <c:v>Molar probing</c:v>
                </c:pt>
                <c:pt idx="6">
                  <c:v>All</c:v>
                </c:pt>
              </c:strCache>
            </c:strRef>
          </c:cat>
          <c:val>
            <c:numRef>
              <c:f>Feuil1!$M$2:$M$8</c:f>
              <c:numCache>
                <c:formatCode>General</c:formatCode>
                <c:ptCount val="7"/>
                <c:pt idx="0">
                  <c:v>0.40384619999999999</c:v>
                </c:pt>
                <c:pt idx="1">
                  <c:v>0.57692310000000002</c:v>
                </c:pt>
                <c:pt idx="2">
                  <c:v>0.73076920000000001</c:v>
                </c:pt>
                <c:pt idx="3">
                  <c:v>0.90384620000000004</c:v>
                </c:pt>
                <c:pt idx="4">
                  <c:v>0.96153849999999996</c:v>
                </c:pt>
                <c:pt idx="5">
                  <c:v>1.0384614999999999</c:v>
                </c:pt>
                <c:pt idx="6">
                  <c:v>4.6153845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B8-4E4F-BF43-B622B5B36134}"/>
            </c:ext>
          </c:extLst>
        </c:ser>
        <c:ser>
          <c:idx val="1"/>
          <c:order val="1"/>
          <c:tx>
            <c:v>VS at inclusion=3 (n=93)</c:v>
          </c:tx>
          <c:invertIfNegative val="0"/>
          <c:cat>
            <c:strRef>
              <c:f>Feuil1!$L$2:$L$8</c:f>
              <c:strCache>
                <c:ptCount val="7"/>
                <c:pt idx="0">
                  <c:v>Incisor visibility</c:v>
                </c:pt>
                <c:pt idx="1">
                  <c:v>Premolar visibility</c:v>
                </c:pt>
                <c:pt idx="2">
                  <c:v>Molar visibility</c:v>
                </c:pt>
                <c:pt idx="3">
                  <c:v>Incisor probing</c:v>
                </c:pt>
                <c:pt idx="4">
                  <c:v>Premolar probing</c:v>
                </c:pt>
                <c:pt idx="5">
                  <c:v>Molar probing</c:v>
                </c:pt>
                <c:pt idx="6">
                  <c:v>All</c:v>
                </c:pt>
              </c:strCache>
            </c:strRef>
          </c:cat>
          <c:val>
            <c:numRef>
              <c:f>Feuil1!$N$2:$N$8</c:f>
              <c:numCache>
                <c:formatCode>General</c:formatCode>
                <c:ptCount val="7"/>
                <c:pt idx="0">
                  <c:v>0.483871</c:v>
                </c:pt>
                <c:pt idx="1">
                  <c:v>0.86021510000000001</c:v>
                </c:pt>
                <c:pt idx="2">
                  <c:v>1.1075269000000001</c:v>
                </c:pt>
                <c:pt idx="3">
                  <c:v>1.0860215</c:v>
                </c:pt>
                <c:pt idx="4">
                  <c:v>1.3010752999999999</c:v>
                </c:pt>
                <c:pt idx="5">
                  <c:v>1.3655914</c:v>
                </c:pt>
                <c:pt idx="6">
                  <c:v>6.2043011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B8-4E4F-BF43-B622B5B36134}"/>
            </c:ext>
          </c:extLst>
        </c:ser>
        <c:ser>
          <c:idx val="2"/>
          <c:order val="2"/>
          <c:tx>
            <c:v>VS at inclusion=4 (n=56)</c:v>
          </c:tx>
          <c:invertIfNegative val="0"/>
          <c:cat>
            <c:strRef>
              <c:f>Feuil1!$L$2:$L$8</c:f>
              <c:strCache>
                <c:ptCount val="7"/>
                <c:pt idx="0">
                  <c:v>Incisor visibility</c:v>
                </c:pt>
                <c:pt idx="1">
                  <c:v>Premolar visibility</c:v>
                </c:pt>
                <c:pt idx="2">
                  <c:v>Molar visibility</c:v>
                </c:pt>
                <c:pt idx="3">
                  <c:v>Incisor probing</c:v>
                </c:pt>
                <c:pt idx="4">
                  <c:v>Premolar probing</c:v>
                </c:pt>
                <c:pt idx="5">
                  <c:v>Molar probing</c:v>
                </c:pt>
                <c:pt idx="6">
                  <c:v>All</c:v>
                </c:pt>
              </c:strCache>
            </c:strRef>
          </c:cat>
          <c:val>
            <c:numRef>
              <c:f>Feuil1!$O$2:$O$8</c:f>
              <c:numCache>
                <c:formatCode>General</c:formatCode>
                <c:ptCount val="7"/>
                <c:pt idx="0">
                  <c:v>0.60714290000000004</c:v>
                </c:pt>
                <c:pt idx="1">
                  <c:v>1.25</c:v>
                </c:pt>
                <c:pt idx="2">
                  <c:v>1.3571428999999999</c:v>
                </c:pt>
                <c:pt idx="3">
                  <c:v>1.125</c:v>
                </c:pt>
                <c:pt idx="4">
                  <c:v>1.2321428999999999</c:v>
                </c:pt>
                <c:pt idx="5">
                  <c:v>1.1607143</c:v>
                </c:pt>
                <c:pt idx="6">
                  <c:v>6.7321429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AB8-4E4F-BF43-B622B5B361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1114112"/>
        <c:axId val="111115648"/>
      </c:barChart>
      <c:catAx>
        <c:axId val="111114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ype of oral accessibility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11115648"/>
        <c:crossesAt val="0"/>
        <c:auto val="1"/>
        <c:lblAlgn val="ctr"/>
        <c:lblOffset val="400"/>
        <c:noMultiLvlLbl val="0"/>
      </c:catAx>
      <c:valAx>
        <c:axId val="111115648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  <a:prstDash val="dash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hange in Oral Accessibility Score with spatul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11141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0216688538932634"/>
          <c:y val="6.366324001166522E-2"/>
          <c:w val="0.42005533683289586"/>
          <c:h val="0.28008092738407697"/>
        </c:manualLayout>
      </c:layout>
      <c:overlay val="0"/>
      <c:spPr>
        <a:solidFill>
          <a:schemeClr val="bg1"/>
        </a:solidFill>
      </c:sp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inka Zevering</dc:creator>
  <cp:keywords/>
  <dc:description/>
  <cp:lastModifiedBy>Dr Yinka Zevering</cp:lastModifiedBy>
  <cp:revision>3</cp:revision>
  <dcterms:created xsi:type="dcterms:W3CDTF">2020-07-30T12:29:00Z</dcterms:created>
  <dcterms:modified xsi:type="dcterms:W3CDTF">2020-07-31T15:09:00Z</dcterms:modified>
</cp:coreProperties>
</file>